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Electronic Supplemental Material   (Fourrage et al) 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b/>
          <w:b/>
          <w:sz w:val="24"/>
          <w:szCs w:val="28"/>
          <w:lang w:val="en-GB"/>
        </w:rPr>
      </w:pPr>
      <w:r>
        <w:rPr>
          <w:b/>
          <w:sz w:val="24"/>
          <w:szCs w:val="28"/>
          <w:lang w:val="en-GB"/>
        </w:rPr>
      </w:r>
    </w:p>
    <w:p>
      <w:pPr>
        <w:pStyle w:val="Header"/>
        <w:tabs>
          <w:tab w:val="clear" w:pos="4536"/>
          <w:tab w:val="clear" w:pos="9072"/>
        </w:tabs>
        <w:spacing w:lineRule="auto" w:line="360"/>
        <w:ind w:hanging="284"/>
        <w:rPr/>
      </w:pPr>
      <w:r>
        <w:rPr>
          <w:b/>
          <w:sz w:val="24"/>
          <w:szCs w:val="24"/>
          <w:lang w:val="en-GB"/>
        </w:rPr>
        <w:t xml:space="preserve">Figure  S1 . GFP and Aequorin family protein sequence alignments 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ind w:hanging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(Black boxes:   identical amino acids between all sequences ; Grey boxes : similar amino acids)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ind w:hanging="284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Header"/>
        <w:tabs>
          <w:tab w:val="clear" w:pos="4536"/>
          <w:tab w:val="clear" w:pos="9072"/>
        </w:tabs>
        <w:spacing w:lineRule="auto" w:line="360"/>
        <w:ind w:hanging="284"/>
        <w:rPr>
          <w:b/>
          <w:b/>
          <w:sz w:val="24"/>
          <w:lang w:val="en-GB"/>
        </w:rPr>
      </w:pPr>
      <w:r>
        <w:rPr>
          <w:b/>
          <w:sz w:val="24"/>
          <w:szCs w:val="24"/>
          <w:lang w:val="en-GB"/>
        </w:rPr>
        <w:t xml:space="preserve">S1a: </w:t>
      </w:r>
      <w:r>
        <w:rPr>
          <w:b/>
          <w:color w:val="000000"/>
          <w:sz w:val="24"/>
          <w:szCs w:val="24"/>
          <w:lang w:val="en-GB"/>
        </w:rPr>
        <w:t xml:space="preserve">Complete alignment of GFP sequences. 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MASAGALLLNQRVPFIM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I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DTKFVCTT---GK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a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MNTIIRRCYKVMEVRKIVCNSQIRRKCTLLEKVYRAQNLNQAAKMSSTALTEGGKLFEKEIPYIT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M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IKSKYICTT---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b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MSTALTEGAKLFQKEIPYIT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M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IKSKYICTT---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c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MNTIIRRCYKVMEVRKIACNSQIRRKCTLLEKILRPDTLNQTARMSSTALTEGGKLFQKEIPYVT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M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IKSKYICTT---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3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MDMANMNVGAMLFNKELPFVC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SA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THGIHVCTS---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4a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MDMSSFNVGALIFNKELPFV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F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D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AE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MVGKYVVSE---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C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4b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MDMTSFNVGALIFNKELPFV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F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D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AE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MIGKYVVSE---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C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MTALTEGAKLFEKEIPYIT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M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KAKYICTT---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MSKGEELFTGVVPVL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Q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TY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LTLNFICTT---GK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ac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MSKGEELFTGVVPIL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G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DY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LEIKFICTT---GK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hiYFP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MSSGALLFHGKIPYV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H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Y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S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VDAQFICTT---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ntGFP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MNVMRYNRGFCRVLQNGVKNLRSRNCSTEEKPVILGAMTETFQKKLPYKL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Q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IEGKYVCTE---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ntGFP2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MAEYFEKPLPYK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Q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S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EGKYVCTK---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MDLAKLGLKEVMPTKI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DH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IL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QEVKISVTK--GA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av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MSVIKPDMKIKL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PF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QTINLTVKE--G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avC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MSVIKSVMKIKL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PF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HTIILKVKE--G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MSYSKQGIVQEMKTK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YPY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QMSELVIIKPAGK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R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MALSKHGLTKDMTMK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PF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QTMNLCVVE--G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C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MSYSKQGIAQVMKTK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PY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QMSELVITKPAGK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XP1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LASVWYSFYQKIFIFVSSKTLLPPPLDYAQRYAMLLRIQASPVVYSRFIAALNEYSLSKDAMKLHFK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C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AF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HWSKLCVVK--GK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XP2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MSLSKDAMKLHL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C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AF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QWSKFTVKK--G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DisRFP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MRSSKNVIKEFMRFKV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PY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NTVKLKVTK--G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pluGFP1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---MPA-MKIEC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G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V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PE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MTNKMKSTK---G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pluGFP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---MPA-MKIEC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G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V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PE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MTNKMKSTK---G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Laes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---MPV-MKIEC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G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E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TD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MTNKMKSTK---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BfGFPa4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---MPLPATHEI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PK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LVTEVKSTK---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BfGFPc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---MPLPTTHEV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Y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V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PK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EIQVKSTK---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WA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STM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L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DSVK--DFFKSAMPDG-YI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SFE-NDGAYKVRGVIT--YEHGSIYNRVTLKGEGFKKDG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QKQYEFCCPNSAVYVLPDKENNG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a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WA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SS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F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RHIA--DFFKSTQPDG-YSQ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SFD-DDGQYDVKAKIT--YEDGTLYNRVVLDGTGFKSN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MRVLYHSPPHIIYILPDRKNGGM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b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WA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SSL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F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RHIA--DFFKSTQPDG-YSQ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SFD-DDGQYDVKAKIT--YEDGTLYNRVVLKGTGFKSN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MRVLYHSPPHIIYILPDRKNGGM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c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WA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SSL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F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RHIA--DFFKSTQPDG-YSQ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SFD-DDGQYDVKAKIT--YEDGTLYNRVMLDGTGFKSN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MRVLYHSPPHIIYILPDRKNGGM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3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WT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HNL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L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QYPHDIN--DYIKSTFPEG-YTK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SNFD-GDGKYTSRHVIT--YENGCIYNRVTINGSGFSD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KNLADYEKPVCSMYFPGKD--G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4a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WS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HN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V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RYPKDIP--DHIKSLFPEG-YVQ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SHFV-DDGEYTSVHTLT--YENGVIYNRVKVNGGGFKP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GKRLREVEPDICSVYFPGKD--GY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4b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WS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HN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V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RYPKDIP--DHIKSLFPEG-YVQ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SHFV-DDGEYTSVHTLT--YENGVIYNRVKVNGGGFKP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GKRLREVEPDICSVYFPGKD--GY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WA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SSL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F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RHIA--DFFKSTQPDG-YSQ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SFD-NDGQYDVKAKVT--CENGTLYNRVTVKGTGFKSN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MRVLYHSPPHAVYILPDRKNGGM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W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TTF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Q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RYPDHMKQHDFFKSAMPEG-YV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FYK-DDGNYKTRAEVK--FEGDTLVNRIELKGIDFKE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HKMEYNYNSHNVYIMGDKPKNG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ac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W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TTL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L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RYPEHMKMNDFFKSAMPEG-YI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FFQ-DDGKYKTRGEVK--FEGDTLVNRIELKGMDFKE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HKLEYNFNSHNVYIMPDKANNG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hiYFP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WS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TTL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Q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GPELK--DFYKSCMPEG-YV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TFE-GDGVFKTRAEVT--FENGSVYNRVKLNGQGFKKDG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KNLEFNFTPHCLYIWGDQANHG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ntGFP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WV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TSL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RYPNEIN--DFFKSTFPSG-YH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ITYE-NDGVLETAAKIT--MESGAIVNRINVKGTGFDKDG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CQKNLE-SSPPSTTYVVPEGE--G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ntGFP2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WV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TSL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K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RYPNVIK--DFFKSTFPTG-YH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ITYE-DDGVLETAAKVT--LESGAIYNRISVKGVGFKK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CKKRLH-SSPPQVSYVVPYGE--G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F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VAF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GYPEEIS--DYFLQSFPEG-FTY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IRYQ-DGGTAIVKSDIS--LEDGKFIVNVDFKAKDLRRM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QDIVGMQPS-YESMYTN--VTS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av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Y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AA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KYPRDIA--DYFKQSFPEG-YSW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MTYE-DQGICIIKSDIR--MEGDCFIYEIRYDGVNFPPS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KKTLKWEPS-TEKMYVR--DGV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avC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Y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TA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KYPKDIP--DYFKQSFPEG-YSW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MTFE-DQGVCTVTSDIK--LEGDCFFYEIRFYGVNFPSS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KKTLKWEPS-TENMYVR--DGV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F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SV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KYPADMP--DYFKQAFPDG-MSY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FLFE-DGAVATASWNIR--LEGNCFIHKSIFHGVNFPA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KKTIDWDKS-FEKMTVS--KEV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R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AAF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EYPQGMV--DFFKNSCPAG-YTW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LLFE-DGAVCTTSADITVSVEENCFYHNSKFHGVNFPA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KMTTNWEPS-CEKIIPVPRQGI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C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F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TV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KYPEGMT--DYFKQAFPDG-MSF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FLYE-DGGVATASWNIR--LERDCFIHKSIYHGVNFPA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KKTIGWDKA-FEKMTVS--KDV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XP1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F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PSM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K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AGMT--DFFKAAVENGGLSW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MTFE-DGGYCTIVNTSE--LKDGSLHYHTNFHGINLKP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KRTMGWLPS-VETNIPR--RDT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XP2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FD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PCL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K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KYPDDMT--DFFKAAVENGGLSW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MSLEQDGGFCSVVNTSK--LDKDGLHYHMTFQGINLDPN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KMTMGWLPS-VETNIPR--GNT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DisRFP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W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PQ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K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KHPADIP--DYKKLSFPEG-FKW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MNFE-DGGVVTVTQDPS--LQDGCFIYKVKFIGVNFPS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KKTMGWEAS-TERLYPR--DGV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pluGFP1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PY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HVM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TYPSGYE--NPFLHAANNGGYTN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EKYE-DGGVLHVSFSYR--YEAGRVIGDFKVVGTGFPEDS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TDKIIRSNAT-VEHLHPM-GDNV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pluGFP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PY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HVM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TYPSGYE--NPFLHAINNGGYTN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EKYE-DGGVLHVSFSYR--YEAGRVIGDFKVVGTGFPEDS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TDKIIRSNAT-VEHLHPM-GDNV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Laes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PY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HIM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TFPAGYE--NVYLHAAKNGGYTN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ERYE-DGGIISVNFTYR--YEGNKVIGDFKVVGSGFPANS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TDKIIKSNPT-CEHIYPK-GDNI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BfGFPa4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PH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PHL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YY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YPDGPS--PFQTAMLDGSGYKV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FNFE-DGGVLSIDYNYS--YEGTHIKSDFKLMGSGFPD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TSQIVDQDGC-VSKKTYL-NDNT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BfGFPc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PY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PNI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H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FPDGMS--PFQAAADDGSGYVV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IQFE-DGASLTGIYRYS--YDAGHIKGEFRVVGSGFPA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TKSLTAVDWS-VATMLFP-NDTT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VYNTIYKLKDG--GHHLAAHE-QQNTPLGG-GVVDIPNYHHIHAGSIFSKDLEET-RDHMCLVETVRAVNLET-----YN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a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IEYNKAFDVMGG--GHQMTRHA-QFNKPLGA-WEEDYPMYHHLSVWTSFGKDPEDDETDHLTIVEVIKAIDLDT-----YK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b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IEYNKAFDVMGG--GHQMARHA-QFNKPLGA-WGEDFPMYHHLSVWTSF--DPEDDETDHLTIVEVIKAIDLDT-----YK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c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IEYNKAFDVMGG--GHQMTRHA-QFNKPLGA-WEEDYPMYHHLSVWTSFGKDPDDDDTDHLTIVEVIKAIDLET-----YK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3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AEICKLTETKDG--GYQSCRLEDQVIRPISQ-GPTVPMTHHYNYSSVEYSKDANET-RDHIVMKEITKVSHFIQ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4a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CEFVKLSETVDG--DYQAIRID-QVIRPLSD-GPSLPMTKLYHHYKFEYSKDANET-REHIIMKEQVHASHHTSK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4b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CEFVKLSETVDG--DYQAIRID-QVIRPLSD-GPSLPMTKLYHHYKFEYSKDANET-REHIIMKEQVHASHHTSK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IEYNKAFDVMGG--GHQMARHA-QFNKPLGA-WEEDYPLYHHLTVWTSFGKDPDDDETDHLNIVEVIKAVDLET-----YR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VNFKIRHNIKDG--SVQLADHY-QQNTPIGD-GPVLLPDNHYLSTQSALSKDPNEK-RDHMILLEFVTAARITHGMDELYK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ac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VNFKIRHNIEGG--GVQLADHY-QTNVPLGD-GPVLIPINHYLSTQTAISKDRNET-RDHMVFLEFFSACGHTHGMDELYK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hiYFP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SAFKIMHEITGSKEDFIVADHT-QMNTPIGG-GPVHVPEYHHITYHVTLSKDVTDH-RDNMSLVETVRAVDCRK----TYL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ntGFP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IIYRNIYPTKDG--HYVVADTQ-QVNRPIRAQGTSAIPTYHHIKSKVDLSTDPEEN-KDHIIIKETNCAFDADFS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ntGFP2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LYSNIYPTKDG--GYVVADTR-QVNRPIKAEGKSAIPKYHYIKSKIDLSTDPNER-KDHIIIKEVNVASGIDFS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GECIIAFKLQTG--KHFTYHMRTVYKSKKPVET---MPLYHFIQHRLVKTNVDTASG--YVVQHETAIAAHSTIKKIEGSLP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av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GEVNMALLLEGG--GHYRCDFRSTYKAKKRVQ----LPDYHFVDHRIEILSHDNDYN--TVKLSENAEARYSMLPRQAK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avC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DVSRTLLLEGN--KHHRCNFRSTYRAKKGVV----LPEYHFVDHRIEILSHDKDYN--TVEVYENAVARPSMLPIKAK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GDVTMFLMLEGG--GSHRCQFHSTYKTEK-PVT---LPPNHVVEHQIVRTDLGQSAKGFTVKLEAHAAAHVNPLKVK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R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GDIAMYLLLKDG--GRYRCQFDTIYKAKSDPKE---MPEWHFIQHKLTREDR-SDAKNQKWQLVEHAVASRSALPG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C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GDVTEFLMLEGG--GYHSCQFHSTYKPEK-PVT---LPPNHVVEHHIVRTDLGQTAKGFTVKLEEHAAAHVNPLKVQ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XP1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DINMLLKVNDG--SFLRVQFETVYRFMKPVPAGFKMPPHHFMAYRLTRVDNDEHCD--TVIQHEWSEAFSCFLPEKPTMQLPKLK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XP2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GDINMLLKVNDG--SFLRVKFVTVYRFMKPVPAGFKMPPHHFIAFKLTRVENDADCN--VVLLHEWGKAFSCFLPENPTLQLPKLK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DisRFP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GEIHKALKLKDG--GHYLVEFKTIYMAKKPVQ----LPGYYYVDSKLDITSHNKDYT--IVEQYERTEGRHHLFLKAELGSNVGER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pluGFP1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GSFARTFSLRDG--GYYSFVVDSHMHFKSAIHP--SILQNGGSMFAFRRVEELHSNT--ELGIVEYQHAFKTPTAFA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pluGFP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GSFARTFSLRDG--GYYSFVVDSHMHFKSAIHP--SILQNGGPMFAFRRVEELHSNT--ELGIVEYQHAFKTPIAFA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Laes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NAYTRTWMLRDG--GYYSAQVNNHLHFKTAMHP--TMLQNGGSMFTYRKVEELHSQS--DVGIVEYQHVFKTPTAFA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BfGFPa4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DSFDWSYNLQNG--KRYRARVTSNYIFGKPLAA--DVMKKQ-PVFVYRKCYVKSTKT--EITLDEREKAFYELA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BfGFPc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STIDWTCPTTSG--KRYHATVRTNYTFAKPIAG--SILQKQ-PMFVFRKTEVKASDS--EINLKESQKAFHDLV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Arial" w:ascii="Arial" w:hAnsi="Arial"/>
          <w:b/>
          <w:color w:val="000000"/>
          <w:lang w:val="en-GB"/>
        </w:rPr>
        <w:t>S1b: Alignment of GFP sequences corrected by eye for phylogenetic analysis.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PFIM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I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DTKFVCTTGK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PWA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STM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L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DSVKDFFKSAMPDGYI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SFENDGAYKVRGVITYEHGSIYNR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a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PYIT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M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IKSKYICTT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PWA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SS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F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RHIADFFKSTQPDGYSQ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SFDDDGQYDVKAKITYEDGTLYNR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b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PYIT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M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IKSKYICTT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PWA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SSL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F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RHIADFFKSTQPDGYSQ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SFDDDGQYDVKAKITYEDGTLYNR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c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PYVT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M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IKSKYICTT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PWA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SSL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F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RHIADFFKSTQPDGYSQ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SFDDDGQYDVKAKITYEDGTLYNR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3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FVC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SA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THGIHVCTS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SWT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HNL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L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QYPHDINDYIKSTFPEGYTK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SNFDGDGKYTSRHVITYENGCIYNR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4a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FV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F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D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AE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MVGKYVVSE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CSWS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HN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V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RYPKDIPDHIKSLFPEGYVQ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SHFVDDGEYTSVHTLTYENGVIYNR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4b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FV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F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D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AE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MIGKYVVSE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CSWS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HN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V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RYPKDIPDHIKSLFPEGYVQ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SHFVDDGEYTSVHTLTYENGVIYNR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PYIT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M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KAKYICTT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PWA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SSL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F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RHIADFFKSTQPDGYSQ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SFDNDGQYDVKAKVTCENGTLYNR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PVL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Q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TY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LTLNFICTTGK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PW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TTF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Q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RYPDHMKDFFKSAMPEGYV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FYKDDGNYKTRAEVKFEGDTLVNR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ac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PIL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G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DY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LEIKFICTTGK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PW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TTL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L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RYPEHMKDFFKSAMPEGYI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FFQDDGKYKTRGEVKFEGDTLVNR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hiYFP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PYV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H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Y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S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VDAQFICTT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VPWS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TTL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Q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GPELKDFYKSCMPEGYV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TFEGDGVFKTRAEVTFENGSVYNR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ntGFP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YKL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Q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T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IEGKYVCTE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ISWV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TSL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RYPNEINDFFKSTFPSGYH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ITYENDGVLETAAKITMESGAIVNR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ntGFP2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YKV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Q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AS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EGKYVCTKG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ISWV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TSL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K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RYPNVIKDFFKSTFPTGYHQ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ITYEDDGVLETAAKVTLESGAIYNR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PTKI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DH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IL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QEVKISVTKA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AF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VAF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GYPEEISDYFLQSFPEGFTY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IRYQDGGTAIVKSDISLEDGKFIVN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av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IKL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PF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QTINLTVKE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AY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AA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KYPRDIADYFKQSFPEGYSW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MTYEDQGICIIKSDIRMEGDCFIYE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avC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IKL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PF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HTIILKVKE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AY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TA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KYPKDIPDYFKQSFPEGYSW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MTFEDQGVCTVTSDIKLEGDCFFYE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TK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YPY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QMSELVIIKK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SF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SV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KYPADMPDYFKQAFPDGMSY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FLFEDGAVATASWNIRLEGNCFIHKS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R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TMK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GH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PF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QTMNLCVVE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SE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AAF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EYPQGMVDFFKNSCPAGYTW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LLFEDGAVCTTSADITVEENCFYHNS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C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TK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PY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QMSELVITKK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SF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TV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RC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KYPEGMTDYFKQAFPDGMSF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FLYEDGGVATASWNIRLERDCFIHKS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XP1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LHFK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C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AF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HWSKLCVVKK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SF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PSM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K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KYPAGMTDFFKAAVENGLSW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MTFEDGGYCTIVNTSELKDGSLHYH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XP2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LHL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C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AF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QWSKFTVKK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SFD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PCL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K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KYPDDMTDFFKAAVENGLSW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MSLEDGGFCSVVNTSKLDKDGLHYHM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DisRFP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RFKV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G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PY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NTVKLKVTK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FAW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PQF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K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KHPADIPDYKKLSFPEGFKW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MNFEDGGVVTVTQDPSLQDGCFIYK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pluGFP1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IEC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G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V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PE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MTNKMKSTKG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FSPY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HVM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TYPSGYENPFLHAANNGYTN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EKYEDGGVLHVSFSYRYEAGRVIGD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pluGFP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IEC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G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V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PEQ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MTNKMKSTKG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FSPY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HVM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TYPSGYENPFLHAINNGYTN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EKYEDGGVLHVSFSYRYEAGRVIGD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Laes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IECR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G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E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TD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MTNKMKSTK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FSPY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HIM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Y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TFPAGYENVYLHAAKNGYTN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ERYEDGGIISVNFTYRYEGNKVIGD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BfGFPa4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THEI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H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H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PK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LVTEVKSTK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FSPH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M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PHL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YY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YPDGPSPFQTAMLDGSYKV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FNFEDGGVLSIDYNYSYEGTHIKSD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BfGFPc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THEV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YG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GVE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PK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EIQVKSTK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L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FSPY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PNIG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Y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H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FPDGMSPFQAAADDGSYVV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R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IQFEDGASLTGIYRYSYDAGHIKGE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LKGEGFKKDG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QKQYECCPNAVYVLPDGLRVVYNTIYKLKDGGHHLAAHEQQNTPLGGIPNYHHIHAGSIFDLEETHMCLVETVRAVNLE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a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LDGTGFKSN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MRVLHSPPIIYILPDGMKIEYNKAFDVMGGGHQMTRHAQFNKPLGAYPMYHHLSVWTSFDPEDDHLTIVEVIKAIDLD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b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LKGTGFKSN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MRVLHSPPIIYILPDGMKIEYNKAFDVMGGGHQMARHAQFNKPLGAFPMYHHLSVWTSFDPEDDHLTIVEVIKAIDLD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2c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LDGTGFKSN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MRVLHSPPIIYILPDGMKIEYNKAFDVMGGGHQMTRHAQFNKPLGAYPMYHHLSVWTSFDPDDDHLTIVEVIKAIDLE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3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INGSGFSD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KNLAYEKPCSMYFPGGLRAEICKLTETKDGGYQSCRLEQVIRPISQPMTHHYNYSSVEYDANETHIVMKEITKVSHFIQ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4a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VNGGGFKP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GKRLRVEPDCSVYFPGGYNCEFVKLSETVDGDYQAIRIDQVIRPLSDPMTKLYHHYKFEYDANETHIIMKEQVHASHHTS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GFP4b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VNGGGFKP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GKRLRVEPDCSVYFPGGYNCEFVKLSETVDGDYQAIRIDQVIRPLSDPMTKLYHHYKFEYDANETHIIMKEQVHASHHTS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VKGTGFKSN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MRVLHSPPAVYILPDGMKIEYNKAFDVMGGGHQMARHAQFNKPLGAYPLYHHLTVWTSFDPDDDHLNIVEVIKAVDLE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LKGIDFKE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HKMENYNSNVYIMGDGIKVNFKIRHNIKDGSVQLADHYQQNTPIGDLPDNHYLSTQSALDPNEKHMILLEFVTAARITH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ac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LKGMDFKE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HKLENFNSNVYIMPDGLKVNFKIRHNIEGGGVQLADHYQTNVPLGDIPINHYLSTQTAIDRNETHMVFLEFFSACGHTH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hiYFP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LNGQGFKKDG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KNLENFTPCLYIWGDGLKSAFKIMHEITGSDFIVADHTQMNTPIGGVPEYHHITYHVTLDVTDHNMSLVETVRAVDCRK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ntGFP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VKGTGFDKDG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CQKNLESSPPTTYVVPEGIRIIYRNIYPTKDGHYVVADTQQVNRPIRAIPTYHHIKSKVDLDPEENHIIIKETNCAFDAD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ntGFP2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VKGVGFKKDG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CKKRLHSSPPVSYVVPYGIRVLYSNIYPTKDGGYVVADTRQVNRPIKAIPKYHYIKSKIDLDPNERHIIIKEVNVASGID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FKAKDLRRM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QDIVMQPSYESMYTNSVIGECIIAFKLQTGKHFTYHMRVYKSKKPVMPLYHFIQHRLVKVDTASYVVQHETAIAAHST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av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YDGVNFPPS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KKTLWEPSTEKMYVRVLKGEVNMALLLEGGGHYRCDFRTYKAKKRVLPDYHFVDHRIEIHDNDYTVKLSENAEARYSM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avC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FYGVNFPSS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KKTLWEPSTENMYVRVLLGDVSRTLLLEGNKHHRCNFRTYRAKKGVLPEYHFVDHRIEIHDKDYTVEVYENAVARPSM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FHGVNFPA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KKTIWDKSFEKMTVSVLRGDVTMFLMLEGGGSHRCQFHTYKTEK-PLPPNHVVEHQIVRLGQSATVKLEAHAAAHVNP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R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FHGVNFPA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KMTTWEPSCEKIIPVILKGDIAMYLLLKDGGRYRCQFDIYKAKSDPMPEWHFIQHKLTRR-SDAKWQLVEHAVASRSA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ilC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YHGVNFPA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KKTIWDKAFEKMTVSVLRGDVTEFLMLEGGGYHSCQFHTYKPEK-PLPPNHVVEHHIVRLGQTATVKLEEHAAAHVNP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XP1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FHGINLKP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KRTMWLPSVETNIPRTLLGDINMLLKVNDGSFLRVQFEVYRFMKPVMPPHHFMAYRLTRNDEHCTVIQHEWSEAFSCF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XP2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FQGINLDPN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KKMTMWLPSVETNIPRTLVGDINMLLKVNDGSFLRVKFVVYRFMKPVMPPHHFIAFKLTRNDADCVVLLHEWGKAFSCFL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DisRFP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FIGVNFPS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KKTMWEASTERLYPRVLKGEIHKALKLKDGGHYLVEFKIYMAKKPVLPGYYYVDSKLDIHNKDYIVEQYERTEGRHHLF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pluGFP1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VVGTGFPEDS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TDKIISNATVEHLHPMVLVGSFARTFSLRDGGYYSFVVDHMHFKSAIILQNGGSMFAFRRELHSNELGIVEYQHAFKTP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PpluGFP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VVGTGFPEDS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TDKIISNATVEHLHPMVLVGSFARTFSLRDGGYYSFVVDHMHFKSAIILQNGGPMFAFRRELHSNELGIVEYQHAFKTPI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LaesGF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VVGSGFPANS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TDKIISNPTCEHIYPKILVNAYTRTWMLRDGGYYSAQVNHLHFKTAMMLQNGGSMFTYRKELHSQDVGIVEYQHVFKTP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BfGFPa4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LMGSGFPD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TSQIVQDGCVSKKTYLTIVDSFDWSYNLQNGKRYRARVTNYIFGKPLVMKKQ-PVFVYRKVKSTKEITLDEREKAFYELA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BfGFPc1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VGSGFPADG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TKSLTVDWSVATMLFPTVVSTIDWTCPTTSGKRYHATVRNYTFAKPIILQKQ-PMFVFRKVKASDEINLKESQKAFHDLV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Arial" w:ascii="Arial" w:hAnsi="Arial"/>
          <w:b/>
          <w:color w:val="000000"/>
          <w:lang w:val="en-GB"/>
        </w:rPr>
        <w:t xml:space="preserve">S1c: Complete alignment of Photoprotein and Calmodulin sequences.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1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MADTASKYAIKLKTNFDDPKWVNRHKFMFNFLDINGNGKITLDEIVSKASDDICAKLEATP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DAVEAFFKK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QNITSRLFSITSLVARRSTLPFKANFHSSIILASDTGSKYAIKLKPDFANPKWINRHKFMFNFLDINGDGKITLDEIVSKASDDICAKLD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DAIEAFFKK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3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MTSTGSKYAIKLKPDFDNPKWINRHKFMFKFLDVNGDGRITLNEIVSKASDDICVKLGATK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KAVEAFFR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Clyt1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MADTASKYAVKLRPNFDNPKWVNRHKFMFNFLDINGDGKITLDEIVSKASDDICAK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DAVEAFFKK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Clyt2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LWFTNRLLSMSALAAR-SRLQRTANFHTS--ILLATDSKYAVKLDPDFANPKWINRHKFMFNFLDINGNGKITLDEIVSKASDDICAKLD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DAIEAFFKK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coeAeq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MTSKYAVKLETDFDNPKWIGRHKHMFNFLDVNKNGKITLNEMVYKASDIVLNN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KEAVEAFFGG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acApo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MTSKYAVKLEPDFENPKWVGRHKHMFKFLDVNQNGKISLDEMVYKASDIVINN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KDAVEAFFGG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eq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MLYDVPDYASLKLTSDFDNPRWIGRHKHMFNFLDVNHNGKISLDEMVYKASDIVINN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KDAVEAFFGG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eq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----MFNFLDVNHNGRISLDEMVYKASDIVINN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KDAVEAFFGG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po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MTSEQYSVKLTPDFNNPKWIGRHKHMFNFLDVNHNGRISLDEMVYKASDIVINN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KDAVEAFFGG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OlonObe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MSSKYAVKLKTDFDNPRWIKRHKHMFDFLDINGNGKITLDEIVSKASDDICAKLE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VCVEAFFRG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elMitro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MSMGSRYAVKLTTDFDNPKWIARHKHMFNFLDINSNGQINLNEMVHKASNIICKKLGAT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KCVEDFFGG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LB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PEVTASERAYHLRKMKTRMKRVDVTGDGFISR-EDYELIAVRIAKIAKLSA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TRQEFLRVADQ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a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------------------------------MRSLGQN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LQDMIN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aM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------------------------------MRSLGQN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LQDMIN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Olon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-----------------------------------------MRSLGQN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LQDMIN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MADQLTEEQIAEFKEAFSLFDKDGDGTITTKELG-----TVMRSLGQN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LQDMIN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CaM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-------------------MADQLTEEQIAEFKEAFSLFDKDGDGTITTKELG-----TVMRSLGQN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LQDMIN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1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GMDYGKEVEFPQFVEGWKN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HDLKLWSQ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SLIRDWGE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R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C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DAEKTFKHCDLDNSGKLDVDEMTRQHLGFWYTLDP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GMDYGKEVEFPEFVKGWEE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HDLKLWSQ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TLIRDWGD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R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C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DAERTFEICDLDNSGKLDVDEMTRQHLGFWYTLDS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3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GMEYDREVAFPAYLEGWKR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NDLKKWSQ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TLIRDWGD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R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C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DAERTFKHCDLDNSGKLDVDEMTRQHLGFWYTLDS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Clyt1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GMDYGKEVEFPAFVDGWKE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HDLKLWSQ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SLIRDWGE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R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C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DAEKTFKHCDLDNSGKLDVDEMTRQHLGFWYTLDP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Clyt2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GMDYGKEVPFPEFIKGWEE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HDLELWSQ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TLIREWGD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R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C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DAEKTFKHCDLDNSGKLDVDEMTRQHLGFWYTLDP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coeAeq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GLKYDVETEWPEYIEGWKR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SELEKWS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TLVRL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TKS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DCEETFRVCDLDDSGRLDVDEMTRQHLGFWYSMDP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acApo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GMKYGVETEWPEYIEGWKN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TELDRFA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TLIRL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KYTLS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EDCEITFKVCDLDDSGRLDADEMTRQHIGFWYTMDP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eq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GMKYGVETDWPAYIEGWK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DELEKYA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TLIRI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TK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DCEETFRVCDIDESGQLDVDEMTRQHLGFWYTMDP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eq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GMKYGVETDWPAYIEGWK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DELEKYA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TLIRI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TK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DCEETFRVCDIDESGQLDVDEMTRQHLGFWYTMDP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po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GMKYGVETEWPEYIEGWKR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EELERYS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TLIRL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TKS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DCEETFRVCDIDESGQLDVDEMTRQHLGFWYTMDP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OlonObe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CGMEYGKEIAFPQFLDGWKQ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SELKKWAR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TLIREWGD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K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S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EDCEATFRHCDLDNSGDLDVDEMTRQHLGFWYTLDP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elMitro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GLEYDKDTTWPEYIEGWKR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TELERHS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TLIRL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IQYTHC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Q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GQCEATFAHCDLDGDGKLDVDEMTRQHLGFWYSVDP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LB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GLAPGVRISVEEAAVN----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DSLLKMKA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AMAVIQSLI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C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KAFLQA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DKAITCFNTLDFNKNGQISRDEFLVTVNDFLFGLE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a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DADGNGTIDFPEFLT---M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KMKDTDS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IKE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RHVMTNL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EVDEMIREADIDG--------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aM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DADGNGTIDFPEFLT---M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KMKDTDS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IKE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RHVMTNL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---------------------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Olon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DADGNGTIDFPEFLT---M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KMKDTDS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IKE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RHVMTNL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EVDEMIREADIDGDGQVNYEG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DADGDGTIDFPEFLT---M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KMKDTDS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IRE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RHVMTNL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EVDEMIREADIDGDGQVNYEEFVKMMTSK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CaM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DADGNGTIDFPEFLT---M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KMKDTDS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IRE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RHVMTNL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EVDEMIREADIDGDGQVNYEEFVKMMTSK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1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ADG--LYGNFV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ADG--LYGDF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3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ADG--LYGNF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Clyt1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ADG--LYGNF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Clyt2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SDG--LYGNF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coeAeq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CEN--VYGGA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acApo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CEK--LYGGA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eq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CEK--LYGGA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eq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po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CEK--LYGGA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OlonObe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ADG--LYGNG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elMitro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CEG--LYGGAVPY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LB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ALANAFYGDLL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a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aM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Olon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CaM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 xml:space="preserve">S1d: Alignment of Clytin and Clamodulin sequences corrected by eye for phylogenetic analysis.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b/>
          <w:b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1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NFLDINGNGKITLDEIVSKASDDICAKLEATP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DAVEAFFKKIGMDYGKEVEFPQFVEGWKN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HDLKLWSQ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SLIRDWGE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NFLDINGDGKITLDEIVSKASDDICAKLD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DAIEAFFKKMGMDYGKEVEFPEFVKGWEE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HDLKLWSQ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TLIRDWGD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3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KFLDVNGDGRITLNEIVSKASDDICVKLGATK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KAVEAFFREAGMEYDREVAFPAYLEGWKR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NDLKKWSQ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TLIRDWGD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Clyt1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NFLDINGDGKITLDEIVSKASDDICAK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DAVEAFFKKIGMDYGKEVEFPAFVDGWKE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NHDLKLWSQ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SLIRDWGE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Clyt2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NFLDINGNGKITLDEIVSKASDDICAKLD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DAIEAFFKKMGMDYGKEVPFPEFIKGWEE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HDLELWSQ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TLIREWGD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coeAeq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NFLDVNKNGKITLNEMVYKASDIVLNN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KEAVEAFFGGAGLKYDVETEWPEYIEGWKR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SELEKWS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TLVRL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acApo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KFLDVNQNGKISLDEMVYKASDIVINN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KDAVEAFFGGAGMKYGVETEWPEYIEGWKN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TELDRFA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TLIRL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eq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NFLDVNHNGKISLDEMVYKASDIVINN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KDAVEAFFGGAGMKYGVETDWPAYIEGWK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DELEKYA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TLIRI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eq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NFLDVNHNGRISLDEMVYKASDIVINN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KDAVEAFFGGAGMKYGVETDWPAYIEGWK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DELEKYA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TLIRI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po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NFLDVNHNGRISLDEMVYKASDIVINNLG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KDAVEAFFGGAGMKYGVETEWPEYIEGWKR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EELERYS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TLIRL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OlonObe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DFLDINGNGKITLDEIVSKASDDICAKLEATP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VCVEAFFRGCGMEYGKEIAFPQFLDGWKQ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SELKKWAR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TLIREWGDAV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elMitro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MFNFLDINSNGQINLNEMVHKASNIICKKLGAT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HQKCVEDFFGGAGLEYDKDTTWPEYIEGWKR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TELERHSKN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Q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VTLIRLWGDA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I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LB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MKRVDVTGDGFISR-EDYELIAVRIAKIAKLSA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K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TRQEFLRVADQLGLAPGVRISVEEAAVN----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DSLLKMKA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AMAVIQSLI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CI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T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V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P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a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MRSLGQN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LQDMINEVDADGNGTIDFPEFLT---M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KMKDTDS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IKE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aM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MRSLGQN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LQDMINEVDADGNGTIDFPEFLT---M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KMKDTDS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IKE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Olon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-------------------MRSLGQN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LQDMINEVDADGNGTIDFPEFLT---M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KMKDTDS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IKE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FSLFDKDGDGTITTKELG-----TVMRSLGQN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LQDMINEVDADGDGTIDFPEFLT---M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KMKDTDS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IRE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D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CaM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FSLFDKDGDGTITTKELG-----TVMRSLGQNPT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LQDMINEVDADGNGTIDFPEFLT---MM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A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KMKDTDSEE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-------IREA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VF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K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D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GN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I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E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1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R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C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DAEKTFKHCDLDNSGKLDVDEMTRQHLGFWYTLDPNADGLYGNFV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R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C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DAERTFEICDLDNSGKLDVDEMTRQHLGFWYTLDSNADGLYGDF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lyt3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R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C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DAERTFKHCDLDNSGKLDVDEMTRQHLGFWYTLDSNADGLYGNF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Clyt1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R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CS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DAEKTFKHCDLDNSGKLDVDEMTRQHLGFWYTLDPNADGLYGNF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eClyt2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R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C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DAEKTFKHCDLDNSGKLDVDEMTRQHLGFWYTLDPTSDGLYGNF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coeAeq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TKS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H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DCEETFRVCDLDDSGRLDVDEMTRQHLGFWYSMDPGCENVYGGA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macApo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KYTLS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AEDCEITFKVCDLDDSGRLDADEMTRQHIGFWYTMDPACEKLYGGA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eq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TK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DCEETFRVCDIDESGQLDVDEMTRQHLGFWYTMDPACEKLYGGA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eq2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TKA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DCEETFRVCDIDESGQLDVDEMTRQHLGFWYTMDP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AvicApo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TKS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I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SEDCEETFRVCDIDESGQLDVDEMTRQHLGFWYTMDPACEKLYGGA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OlonObe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KAYGKIS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SP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QEDCEATFRHCDLDNSGDLDVDEMTRQHLGFWYTLDPEADGLYGNGVP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McelMitro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WIQYTHCA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IQQ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S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RGQCEATFAHCDLDGDGKLDVDEMTRQHLGFWYSVDPTCEGLYGGAVPY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LBP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FKAFLQAV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PDI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DKAITCFNTLDFNKNGQISRDEFLVTVNDFLFGLEETALAFYGDLL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gra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RHVMTNL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EVDEMIREADIDG--------------------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CheCaM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RHVMTNL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---------------------------------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Olon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RHVMTNL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EVDEMIREADIDGDGQVNYEG------------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/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RrenCaM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RHVMTNL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EVDEMIREADIDGDGQVNYEEFVKMMTSK----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Normal"/>
        <w:widowControl w:val="false"/>
        <w:autoSpaceDE w:val="false"/>
        <w:ind w:left="-360" w:right="-854" w:hanging="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b/>
          <w:color w:val="000000"/>
          <w:sz w:val="14"/>
          <w:lang w:val="en-GB"/>
        </w:rPr>
        <w:t xml:space="preserve">NvCaM     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LRHVMTNL</w:t>
      </w:r>
      <w:r>
        <w:rPr>
          <w:rFonts w:cs="Courier New" w:ascii="Courier New" w:hAnsi="Courier New"/>
          <w:color w:val="FFFFFF"/>
          <w:sz w:val="14"/>
          <w:highlight w:val="black"/>
          <w:lang w:val="en-GB"/>
        </w:rPr>
        <w:t>G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EKL</w:t>
      </w:r>
      <w:r>
        <w:rPr>
          <w:rFonts w:cs="Courier New" w:ascii="Courier New" w:hAnsi="Courier New"/>
          <w:color w:val="000000"/>
          <w:sz w:val="14"/>
          <w:highlight w:val="lightGray"/>
          <w:lang w:val="en-GB"/>
        </w:rPr>
        <w:t>T</w:t>
      </w:r>
      <w:r>
        <w:rPr>
          <w:rFonts w:cs="Courier New" w:ascii="Courier New" w:hAnsi="Courier New"/>
          <w:color w:val="000000"/>
          <w:sz w:val="14"/>
          <w:highlight w:val="white"/>
          <w:lang w:val="en-GB"/>
        </w:rPr>
        <w:t>DEEVDEMIREADIDGDGQVNYEEFVKMMTSK------------------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 </w:t>
      </w:r>
    </w:p>
    <w:p>
      <w:pPr>
        <w:pStyle w:val="Header"/>
        <w:tabs>
          <w:tab w:val="clear" w:pos="4536"/>
          <w:tab w:val="clear" w:pos="9072"/>
        </w:tabs>
        <w:spacing w:lineRule="auto" w:line="480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b/>
      <w:sz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Arial" w:hAnsi="Arial" w:cs="Arial"/>
      <w:b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i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b/>
      <w:color w:val="000000"/>
      <w:sz w:val="2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CharChar">
    <w:name w:val=" Char Char"/>
    <w:qFormat/>
    <w:rPr>
      <w:rFonts w:ascii="Times" w:hAnsi="Times" w:cs="Times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334" w:hanging="0"/>
      <w:jc w:val="center"/>
    </w:pPr>
    <w:rPr>
      <w:b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360"/>
    </w:pPr>
    <w:rPr>
      <w:color w:val="000000"/>
      <w:lang w:val="en-GB"/>
    </w:rPr>
  </w:style>
  <w:style w:type="paragraph" w:styleId="BodyText3">
    <w:name w:val="Body Text 3"/>
    <w:basedOn w:val="Normal"/>
    <w:qFormat/>
    <w:pPr/>
    <w:rPr>
      <w:rFonts w:ascii="Arial" w:hAnsi="Arial" w:cs="Arial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BodyText2">
    <w:name w:val="Body Text 2"/>
    <w:basedOn w:val="Normal"/>
    <w:qFormat/>
    <w:pPr>
      <w:spacing w:lineRule="auto" w:line="360"/>
    </w:pPr>
    <w:rPr>
      <w:rFonts w:ascii="Times New Roman" w:hAnsi="Times New Roman" w:cs="Times New Roman"/>
      <w:sz w:val="24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08:28:00Z</dcterms:created>
  <dc:creator>evelyn houliston</dc:creator>
  <dc:description/>
  <cp:keywords/>
  <dc:language>en-US</dc:language>
  <cp:lastModifiedBy>oupswift</cp:lastModifiedBy>
  <cp:lastPrinted>2013-08-25T15:52:00Z</cp:lastPrinted>
  <dcterms:modified xsi:type="dcterms:W3CDTF">2014-04-08T13:07:00Z</dcterms:modified>
  <cp:revision>3</cp:revision>
  <dc:subject/>
  <dc:title>Brachyury is required for gastrulation but not for axis specification in the cnidarian (leptomedusa) Clytia hemisphae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